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669" w:rsidRDefault="00084669" w:rsidP="00084669">
      <w:pPr>
        <w:spacing w:line="480" w:lineRule="auto"/>
        <w:rPr>
          <w:lang w:val="en-GB"/>
        </w:rPr>
      </w:pPr>
      <w:r>
        <w:rPr>
          <w:lang w:val="en-GB"/>
        </w:rPr>
        <w:t>Additional file</w:t>
      </w:r>
      <w:r>
        <w:rPr>
          <w:lang w:val="en-GB"/>
        </w:rPr>
        <w:t xml:space="preserve"> 1: IDs </w:t>
      </w:r>
      <w:r w:rsidR="005041B3">
        <w:rPr>
          <w:lang w:val="en-GB"/>
        </w:rPr>
        <w:t>of</w:t>
      </w:r>
      <w:r>
        <w:rPr>
          <w:lang w:val="en-GB"/>
        </w:rPr>
        <w:t xml:space="preserve"> the sampled individuals </w:t>
      </w:r>
    </w:p>
    <w:tbl>
      <w:tblPr>
        <w:tblW w:w="4800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39"/>
        <w:gridCol w:w="1361"/>
        <w:gridCol w:w="1039"/>
        <w:gridCol w:w="1361"/>
      </w:tblGrid>
      <w:tr w:rsidR="00084669" w:rsidRPr="005041B3" w:rsidTr="00B81328">
        <w:trPr>
          <w:trHeight w:val="255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i/>
                <w:sz w:val="20"/>
                <w:szCs w:val="20"/>
              </w:rPr>
            </w:pPr>
            <w:r w:rsidRPr="005041B3">
              <w:rPr>
                <w:i/>
                <w:sz w:val="20"/>
                <w:szCs w:val="20"/>
              </w:rPr>
              <w:t xml:space="preserve">M. </w:t>
            </w:r>
            <w:bookmarkStart w:id="0" w:name="_GoBack"/>
            <w:bookmarkEnd w:id="0"/>
            <w:proofErr w:type="spellStart"/>
            <w:r w:rsidRPr="005041B3">
              <w:rPr>
                <w:i/>
                <w:sz w:val="20"/>
                <w:szCs w:val="20"/>
              </w:rPr>
              <w:t>murinus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i/>
                <w:sz w:val="20"/>
                <w:szCs w:val="20"/>
              </w:rPr>
            </w:pPr>
            <w:r w:rsidRPr="005041B3">
              <w:rPr>
                <w:i/>
                <w:sz w:val="20"/>
                <w:szCs w:val="20"/>
              </w:rPr>
              <w:t xml:space="preserve">M. </w:t>
            </w:r>
            <w:proofErr w:type="spellStart"/>
            <w:r w:rsidRPr="005041B3">
              <w:rPr>
                <w:i/>
                <w:sz w:val="20"/>
                <w:szCs w:val="20"/>
              </w:rPr>
              <w:t>ravelobensis</w:t>
            </w:r>
            <w:proofErr w:type="spellEnd"/>
          </w:p>
        </w:tc>
      </w:tr>
      <w:tr w:rsidR="00084669" w:rsidRPr="005041B3" w:rsidTr="00B81328">
        <w:trPr>
          <w:trHeight w:val="270"/>
        </w:trPr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Sex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ID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Sex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ID</w:t>
            </w:r>
          </w:p>
        </w:tc>
      </w:tr>
      <w:tr w:rsidR="00084669" w:rsidRPr="005041B3" w:rsidTr="00B81328">
        <w:trPr>
          <w:trHeight w:val="255"/>
        </w:trPr>
        <w:tc>
          <w:tcPr>
            <w:tcW w:w="103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F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02-05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M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30-06</w:t>
            </w:r>
          </w:p>
        </w:tc>
      </w:tr>
      <w:tr w:rsidR="00084669" w:rsidRPr="005041B3" w:rsidTr="00B81328">
        <w:trPr>
          <w:trHeight w:val="25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32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12-07</w:t>
            </w:r>
          </w:p>
        </w:tc>
      </w:tr>
      <w:tr w:rsidR="00084669" w:rsidRPr="005041B3" w:rsidTr="00B81328">
        <w:trPr>
          <w:trHeight w:val="25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05-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30-07</w:t>
            </w:r>
          </w:p>
        </w:tc>
      </w:tr>
      <w:tr w:rsidR="00084669" w:rsidRPr="005041B3" w:rsidTr="00B81328">
        <w:trPr>
          <w:trHeight w:val="25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20-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31-07</w:t>
            </w:r>
          </w:p>
        </w:tc>
      </w:tr>
      <w:tr w:rsidR="00084669" w:rsidRPr="005041B3" w:rsidTr="00B81328">
        <w:trPr>
          <w:trHeight w:val="25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23-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51-07</w:t>
            </w:r>
          </w:p>
        </w:tc>
      </w:tr>
      <w:tr w:rsidR="00084669" w:rsidRPr="005041B3" w:rsidTr="00B81328">
        <w:trPr>
          <w:trHeight w:val="25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57-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68-07</w:t>
            </w:r>
          </w:p>
        </w:tc>
      </w:tr>
      <w:tr w:rsidR="00084669" w:rsidRPr="005041B3" w:rsidTr="00B81328">
        <w:trPr>
          <w:trHeight w:val="25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58-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74-07</w:t>
            </w:r>
          </w:p>
        </w:tc>
      </w:tr>
      <w:tr w:rsidR="00084669" w:rsidRPr="005041B3" w:rsidTr="00B81328">
        <w:trPr>
          <w:trHeight w:val="25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60-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02-08</w:t>
            </w:r>
          </w:p>
        </w:tc>
      </w:tr>
      <w:tr w:rsidR="00084669" w:rsidRPr="005041B3" w:rsidTr="00B81328">
        <w:trPr>
          <w:trHeight w:val="25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75-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10-08</w:t>
            </w:r>
          </w:p>
        </w:tc>
      </w:tr>
      <w:tr w:rsidR="00084669" w:rsidRPr="005041B3" w:rsidTr="00B81328">
        <w:trPr>
          <w:trHeight w:val="25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01-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14-08</w:t>
            </w:r>
          </w:p>
        </w:tc>
      </w:tr>
      <w:tr w:rsidR="00084669" w:rsidRPr="005041B3" w:rsidTr="00B81328">
        <w:trPr>
          <w:trHeight w:val="25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08-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41-08</w:t>
            </w:r>
          </w:p>
        </w:tc>
      </w:tr>
      <w:tr w:rsidR="00084669" w:rsidRPr="005041B3" w:rsidTr="00B81328">
        <w:trPr>
          <w:trHeight w:val="25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13-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42-08</w:t>
            </w:r>
          </w:p>
        </w:tc>
      </w:tr>
      <w:tr w:rsidR="00084669" w:rsidRPr="005041B3" w:rsidTr="00B81328">
        <w:trPr>
          <w:trHeight w:val="25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17-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44-08</w:t>
            </w:r>
          </w:p>
        </w:tc>
      </w:tr>
      <w:tr w:rsidR="00084669" w:rsidRPr="005041B3" w:rsidTr="00B81328">
        <w:trPr>
          <w:trHeight w:val="25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24-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49-08</w:t>
            </w:r>
          </w:p>
        </w:tc>
      </w:tr>
      <w:tr w:rsidR="00084669" w:rsidRPr="005041B3" w:rsidTr="00B81328">
        <w:trPr>
          <w:trHeight w:val="25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28-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51-08</w:t>
            </w:r>
          </w:p>
        </w:tc>
      </w:tr>
      <w:tr w:rsidR="00084669" w:rsidRPr="005041B3" w:rsidTr="00B81328">
        <w:trPr>
          <w:trHeight w:val="25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34-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52-08</w:t>
            </w:r>
          </w:p>
        </w:tc>
      </w:tr>
      <w:tr w:rsidR="00084669" w:rsidRPr="005041B3" w:rsidTr="00B81328">
        <w:trPr>
          <w:trHeight w:val="25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35-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68-08</w:t>
            </w:r>
          </w:p>
        </w:tc>
      </w:tr>
      <w:tr w:rsidR="00084669" w:rsidRPr="005041B3" w:rsidTr="00B81328">
        <w:trPr>
          <w:trHeight w:val="25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57-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69-08</w:t>
            </w:r>
          </w:p>
        </w:tc>
      </w:tr>
      <w:tr w:rsidR="00084669" w:rsidRPr="005041B3" w:rsidTr="00B81328">
        <w:trPr>
          <w:trHeight w:val="25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64-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70-08</w:t>
            </w:r>
          </w:p>
        </w:tc>
      </w:tr>
      <w:tr w:rsidR="00084669" w:rsidRPr="005041B3" w:rsidTr="00B81328">
        <w:trPr>
          <w:trHeight w:val="25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67-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84669" w:rsidRPr="005041B3" w:rsidRDefault="00084669" w:rsidP="00B81328">
            <w:pPr>
              <w:spacing w:line="480" w:lineRule="auto"/>
              <w:rPr>
                <w:sz w:val="20"/>
                <w:szCs w:val="20"/>
              </w:rPr>
            </w:pPr>
            <w:r w:rsidRPr="005041B3">
              <w:rPr>
                <w:sz w:val="20"/>
                <w:szCs w:val="20"/>
              </w:rPr>
              <w:t>72-08</w:t>
            </w:r>
          </w:p>
        </w:tc>
      </w:tr>
    </w:tbl>
    <w:p w:rsidR="000C2503" w:rsidRPr="005041B3" w:rsidRDefault="00AF5972">
      <w:r w:rsidRPr="005041B3">
        <w:rPr>
          <w:lang w:val="en-GB"/>
        </w:rPr>
        <w:t>F = female; M = male</w:t>
      </w:r>
    </w:p>
    <w:sectPr w:rsidR="000C2503" w:rsidRPr="005041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669"/>
    <w:rsid w:val="00084669"/>
    <w:rsid w:val="000C2503"/>
    <w:rsid w:val="005041B3"/>
    <w:rsid w:val="00AF5972"/>
    <w:rsid w:val="00E3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46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46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espiel, Ute</dc:creator>
  <cp:lastModifiedBy>Radespiel, Ute</cp:lastModifiedBy>
  <cp:revision>4</cp:revision>
  <dcterms:created xsi:type="dcterms:W3CDTF">2016-07-20T12:45:00Z</dcterms:created>
  <dcterms:modified xsi:type="dcterms:W3CDTF">2016-07-20T12:51:00Z</dcterms:modified>
</cp:coreProperties>
</file>